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6D0EF" w14:textId="42B4B9DA" w:rsidR="004054A0" w:rsidRPr="00BF4756" w:rsidRDefault="006E21FF" w:rsidP="00896264">
      <w:pPr>
        <w:adjustRightInd w:val="0"/>
        <w:snapToGrid w:val="0"/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BF47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E448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BF475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6</w:t>
      </w:r>
      <w:r w:rsidRPr="00BF47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4756" w:rsidRPr="00BF47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4756" w:rsidRPr="00BF4756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="00BF4756" w:rsidRPr="00BF4756">
        <w:rPr>
          <w:rFonts w:ascii="Times New Roman" w:hAnsi="Times New Roman" w:cs="Times New Roman"/>
          <w:b/>
          <w:sz w:val="24"/>
          <w:szCs w:val="24"/>
        </w:rPr>
        <w:t xml:space="preserve"> growth factor mRNA in mouse left ventricular tissue 5 days post-MI.</w:t>
      </w:r>
    </w:p>
    <w:tbl>
      <w:tblPr>
        <w:tblW w:w="9253" w:type="dxa"/>
        <w:tblInd w:w="93" w:type="dxa"/>
        <w:tblLook w:val="04A0" w:firstRow="1" w:lastRow="0" w:firstColumn="1" w:lastColumn="0" w:noHBand="0" w:noVBand="1"/>
      </w:tblPr>
      <w:tblGrid>
        <w:gridCol w:w="939"/>
        <w:gridCol w:w="2802"/>
        <w:gridCol w:w="1128"/>
        <w:gridCol w:w="1115"/>
        <w:gridCol w:w="1060"/>
        <w:gridCol w:w="1094"/>
        <w:gridCol w:w="1115"/>
      </w:tblGrid>
      <w:tr w:rsidR="00CA7E98" w:rsidRPr="00BF4756" w14:paraId="3356BDFC" w14:textId="77777777" w:rsidTr="000B50B1">
        <w:trPr>
          <w:trHeight w:val="285"/>
        </w:trPr>
        <w:tc>
          <w:tcPr>
            <w:tcW w:w="37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481F" w14:textId="5AB9E9D4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owth factor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957F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E081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CA7E98" w:rsidRPr="00BF4756" w14:paraId="0A012457" w14:textId="77777777" w:rsidTr="000B50B1">
        <w:trPr>
          <w:trHeight w:val="795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2F9C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3CF3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D28D9" w14:textId="1F6C2868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</w:t>
            </w:r>
            <w:r w:rsidR="000B50B1"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4B5E4" w14:textId="12E5B1DE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DA5A" w14:textId="4709C941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F761B" w14:textId="42A8CD22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A141" w14:textId="03B4A4FC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CA7E98" w:rsidRPr="00611CAB" w14:paraId="424C7B71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DC78" w14:textId="68EE1B4B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p</w:t>
            </w: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D0A4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ne morphogenetic protein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16B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6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F57D4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6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53E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31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8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AB39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3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9AC5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7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5)</w:t>
            </w:r>
          </w:p>
        </w:tc>
      </w:tr>
      <w:tr w:rsidR="00CA7E98" w:rsidRPr="00611CAB" w14:paraId="4D754B69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86BE8" w14:textId="3D08D2AC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p</w:t>
            </w: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4C32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ne morphogenetic protein 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D461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7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929D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4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50CD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1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920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6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E4CD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3)</w:t>
            </w:r>
          </w:p>
        </w:tc>
      </w:tr>
      <w:tr w:rsidR="00CA7E98" w:rsidRPr="00BF4756" w14:paraId="4ABD5B64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AEB2A" w14:textId="0BD50493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mp</w:t>
            </w: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72F1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ne morphogenetic protein 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4260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30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008B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9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99A8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5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8E9B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10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C294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3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1)</w:t>
            </w:r>
          </w:p>
        </w:tc>
      </w:tr>
      <w:tr w:rsidR="00CA7E98" w:rsidRPr="00BF4756" w14:paraId="2CA9D0B2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7EAEF" w14:textId="2E2A2F28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B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mp</w:t>
            </w: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CA55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one morphogenetic protein 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1437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6.10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0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6D34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76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3AF4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5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6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A563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17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C5D2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2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1)</w:t>
            </w:r>
          </w:p>
        </w:tc>
      </w:tr>
      <w:tr w:rsidR="00CA7E98" w:rsidRPr="00611CAB" w14:paraId="75FC50A6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B81A7A" w14:textId="1D609975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t</w:t>
            </w: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f</w:t>
            </w:r>
            <w:proofErr w:type="spellEnd"/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7DAE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liary neurotrophic fact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E615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4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0F05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3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EB50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7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3440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3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1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7370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6)</w:t>
            </w:r>
          </w:p>
        </w:tc>
      </w:tr>
      <w:tr w:rsidR="00CA7E98" w:rsidRPr="00BF4756" w14:paraId="49D7C8AA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EDCA6" w14:textId="4151B7E8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C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f</w:t>
            </w: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BF52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lony stimulating factor 1 (macrophag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7FBC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7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2C0E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3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1059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2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D218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44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9932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0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4)</w:t>
            </w:r>
          </w:p>
        </w:tc>
      </w:tr>
      <w:tr w:rsidR="00CA7E98" w:rsidRPr="00611CAB" w14:paraId="597297DE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9EFC1" w14:textId="70A3FADB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f</w:t>
            </w: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C2B0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ony stimulating factor 2 (granulocyte-macrophag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CB248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3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8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2D8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0.10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594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F282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31BA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3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7)</w:t>
            </w:r>
          </w:p>
        </w:tc>
      </w:tr>
      <w:tr w:rsidR="00CA7E98" w:rsidRPr="00611CAB" w14:paraId="6E880B6D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8FDB0" w14:textId="780189D1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f</w:t>
            </w: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8FAD7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ony stimulating factor 3 (granulocyte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E2E5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7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4E66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1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8656A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5C7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FE1A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6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00)</w:t>
            </w:r>
          </w:p>
        </w:tc>
      </w:tr>
      <w:tr w:rsidR="00CA7E98" w:rsidRPr="00BF4756" w14:paraId="79948DA9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B4895" w14:textId="3E1B2843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G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pi</w:t>
            </w: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833A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lucose phosphate isomerase 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0EBB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29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DA6C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1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4DCE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B93E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43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5E75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1.48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9)</w:t>
            </w:r>
          </w:p>
        </w:tc>
      </w:tr>
      <w:tr w:rsidR="00CA7E98" w:rsidRPr="00611CAB" w14:paraId="02EF3F93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B8075" w14:textId="7DEE196F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f</w:t>
            </w:r>
            <w:proofErr w:type="spellEnd"/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F047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ukemia inhibitory fact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C396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3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2BA1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6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7AD09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FB2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6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BD13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9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3)</w:t>
            </w:r>
          </w:p>
        </w:tc>
      </w:tr>
      <w:tr w:rsidR="00CA7E98" w:rsidRPr="00611CAB" w14:paraId="2D3A7F36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68A53" w14:textId="24A3A627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M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tn</w:t>
            </w:r>
            <w:proofErr w:type="spellEnd"/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542C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ostat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C114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4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1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CC5F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9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2383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9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D51FA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2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A12F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4)</w:t>
            </w:r>
          </w:p>
        </w:tc>
      </w:tr>
      <w:tr w:rsidR="00CA7E98" w:rsidRPr="00611CAB" w14:paraId="47F84464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F0D44" w14:textId="39AF5230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odal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AA98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da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483B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14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F66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08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0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602E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3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0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CA178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5.85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B73DA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1)</w:t>
            </w:r>
          </w:p>
        </w:tc>
      </w:tr>
      <w:tr w:rsidR="00CA7E98" w:rsidRPr="00BF4756" w14:paraId="1E3F1490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49423" w14:textId="1342F391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O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sm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B418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oncostatin 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CB19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53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3169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8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4CE1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5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240DF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6.05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702B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4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8)</w:t>
            </w:r>
          </w:p>
        </w:tc>
      </w:tr>
      <w:tr w:rsidR="00CA7E98" w:rsidRPr="00611CAB" w14:paraId="56550F91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4A45D" w14:textId="6029A46C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132B52" w:rsidRPr="00132B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hpo</w:t>
            </w:r>
            <w:proofErr w:type="spellEnd"/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26BA3" w14:textId="77777777" w:rsidR="00CA7E98" w:rsidRPr="00611CAB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ombopoieti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1CC4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6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5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48C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9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1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9796D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4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10BC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0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B060" w14:textId="77777777" w:rsidR="00CA7E98" w:rsidRPr="00611CAB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</w:t>
            </w:r>
            <w:r w:rsidRPr="00611CAB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9)</w:t>
            </w:r>
          </w:p>
        </w:tc>
      </w:tr>
      <w:tr w:rsidR="00CA7E98" w:rsidRPr="00BF4756" w14:paraId="4D64BC90" w14:textId="77777777" w:rsidTr="00A7416D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0C76" w14:textId="4A9115A7" w:rsidR="00CA7E98" w:rsidRPr="00132B52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V</w:t>
            </w:r>
            <w:r w:rsidR="00132B52"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egf</w:t>
            </w:r>
            <w:r w:rsidRPr="00132B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DC16" w14:textId="77777777" w:rsidR="00CA7E98" w:rsidRPr="00BF4756" w:rsidRDefault="00CA7E98" w:rsidP="00CA7E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ascular endothelial growth factor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44B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86</w:t>
            </w:r>
            <w:r w:rsidRPr="00BF47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2E8F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2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13F8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D9C6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82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621D" w14:textId="77777777" w:rsidR="00CA7E98" w:rsidRPr="00BF4756" w:rsidRDefault="00CA7E98" w:rsidP="00CA7E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6</w:t>
            </w:r>
            <w:r w:rsidRPr="00BF4756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06)</w:t>
            </w:r>
          </w:p>
        </w:tc>
      </w:tr>
    </w:tbl>
    <w:p w14:paraId="495DD0AE" w14:textId="77777777" w:rsidR="000B50B1" w:rsidRPr="00BF4756" w:rsidRDefault="000B50B1" w:rsidP="000B50B1">
      <w:pPr>
        <w:spacing w:after="240" w:line="240" w:lineRule="exact"/>
        <w:rPr>
          <w:rFonts w:ascii="Times New Roman" w:hAnsi="Times New Roman" w:cs="Times New Roman"/>
        </w:rPr>
      </w:pPr>
    </w:p>
    <w:p w14:paraId="2F1B9028" w14:textId="3AD96573" w:rsidR="000B50B1" w:rsidRPr="002104A0" w:rsidRDefault="000B50B1" w:rsidP="000B50B1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FE5B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A2CBD6" w14:textId="77777777" w:rsidR="00CA7E98" w:rsidRPr="00CA7E98" w:rsidRDefault="00CA7E98"/>
    <w:sectPr w:rsidR="00CA7E98" w:rsidRPr="00CA7E98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98"/>
    <w:rsid w:val="000B50B1"/>
    <w:rsid w:val="00132B52"/>
    <w:rsid w:val="004054A0"/>
    <w:rsid w:val="00611CAB"/>
    <w:rsid w:val="006E21FF"/>
    <w:rsid w:val="00720181"/>
    <w:rsid w:val="007B241E"/>
    <w:rsid w:val="00896264"/>
    <w:rsid w:val="00A7416D"/>
    <w:rsid w:val="00A75929"/>
    <w:rsid w:val="00BF4756"/>
    <w:rsid w:val="00C24DAD"/>
    <w:rsid w:val="00C32D69"/>
    <w:rsid w:val="00CA7E98"/>
    <w:rsid w:val="00DF1C0F"/>
    <w:rsid w:val="00E1432F"/>
    <w:rsid w:val="00E448B5"/>
    <w:rsid w:val="00FE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A1EB1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0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0</Words>
  <Characters>2055</Characters>
  <Application>Microsoft Office Word</Application>
  <DocSecurity>0</DocSecurity>
  <Lines>17</Lines>
  <Paragraphs>4</Paragraphs>
  <ScaleCrop>false</ScaleCrop>
  <Company>Hewlett-Packard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4:00Z</dcterms:created>
  <dcterms:modified xsi:type="dcterms:W3CDTF">2023-02-24T20:31:00Z</dcterms:modified>
</cp:coreProperties>
</file>